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enett2"/>
        <w:tblpPr w:leftFromText="142" w:rightFromText="142" w:vertAnchor="page" w:horzAnchor="margin" w:tblpXSpec="center" w:tblpY="1857"/>
        <w:tblW w:w="55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0"/>
        <w:gridCol w:w="870"/>
        <w:gridCol w:w="882"/>
        <w:gridCol w:w="867"/>
        <w:gridCol w:w="873"/>
        <w:gridCol w:w="867"/>
        <w:gridCol w:w="1146"/>
        <w:gridCol w:w="820"/>
        <w:gridCol w:w="851"/>
        <w:gridCol w:w="851"/>
        <w:gridCol w:w="851"/>
        <w:gridCol w:w="851"/>
        <w:gridCol w:w="851"/>
        <w:gridCol w:w="842"/>
      </w:tblGrid>
      <w:tr w:rsidR="006840C3" w:rsidRPr="006840C3" w14:paraId="4818F061" w14:textId="77777777" w:rsidTr="006840C3">
        <w:trPr>
          <w:trHeight w:val="132"/>
        </w:trPr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F383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 xml:space="preserve">Food groups, g/MJ 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7ADA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All</w:t>
            </w:r>
          </w:p>
          <w:p w14:paraId="73EE8B7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165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8D78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Vegans</w:t>
            </w:r>
          </w:p>
          <w:p w14:paraId="4E212F9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19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2B434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Lacto-ovo-vegetarians</w:t>
            </w:r>
          </w:p>
          <w:p w14:paraId="18C157C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20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507A3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scatarians</w:t>
            </w:r>
          </w:p>
          <w:p w14:paraId="466CF6B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30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2359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Flexitarians</w:t>
            </w:r>
          </w:p>
          <w:p w14:paraId="500F54B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25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31254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Omnivores</w:t>
            </w:r>
          </w:p>
          <w:p w14:paraId="336EFA5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71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4387B43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6840C3" w:rsidRPr="006840C3" w14:paraId="735D3441" w14:textId="77777777" w:rsidTr="006840C3">
        <w:trPr>
          <w:trHeight w:val="128"/>
        </w:trPr>
        <w:tc>
          <w:tcPr>
            <w:tcW w:w="1363" w:type="pct"/>
            <w:tcBorders>
              <w:top w:val="single" w:sz="4" w:space="0" w:color="auto"/>
            </w:tcBorders>
          </w:tcPr>
          <w:p w14:paraId="7FCA89A2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lant-sourced foods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180F083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13BBAD5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21F6417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7F396D8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592BE04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034911B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253A4DB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48C5097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4A09788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6862439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1CC6C7B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10E7F67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68" w:type="pct"/>
          </w:tcPr>
          <w:p w14:paraId="2DE633C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</w:tr>
      <w:tr w:rsidR="006840C3" w:rsidRPr="006840C3" w14:paraId="5BBAF41A" w14:textId="77777777" w:rsidTr="006840C3">
        <w:trPr>
          <w:trHeight w:val="43"/>
        </w:trPr>
        <w:tc>
          <w:tcPr>
            <w:tcW w:w="1363" w:type="pct"/>
          </w:tcPr>
          <w:p w14:paraId="59AA8F15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Whole grain product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7F40010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55735E2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, 18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45F0C3E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3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40977F4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, 17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EFAC04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4AE41F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19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6C24D3E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5BE3245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, 18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33F5A6D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720DAD3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, 21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11BBED0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718106B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, 18</w:t>
            </w:r>
          </w:p>
        </w:tc>
        <w:tc>
          <w:tcPr>
            <w:tcW w:w="268" w:type="pct"/>
          </w:tcPr>
          <w:p w14:paraId="7DEBD79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50</w:t>
            </w:r>
          </w:p>
        </w:tc>
      </w:tr>
      <w:tr w:rsidR="006840C3" w:rsidRPr="006840C3" w14:paraId="49D93881" w14:textId="77777777" w:rsidTr="006840C3">
        <w:trPr>
          <w:trHeight w:val="130"/>
        </w:trPr>
        <w:tc>
          <w:tcPr>
            <w:tcW w:w="1363" w:type="pct"/>
            <w:shd w:val="clear" w:color="auto" w:fill="FFFFFF"/>
          </w:tcPr>
          <w:p w14:paraId="2E337C76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Refined grain product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083A8DB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281" w:type="pct"/>
          </w:tcPr>
          <w:p w14:paraId="495C617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, 14</w:t>
            </w:r>
          </w:p>
        </w:tc>
        <w:tc>
          <w:tcPr>
            <w:tcW w:w="276" w:type="pct"/>
          </w:tcPr>
          <w:p w14:paraId="7813782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278" w:type="pct"/>
          </w:tcPr>
          <w:p w14:paraId="1DF5684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, 16</w:t>
            </w:r>
          </w:p>
        </w:tc>
        <w:tc>
          <w:tcPr>
            <w:tcW w:w="276" w:type="pct"/>
          </w:tcPr>
          <w:p w14:paraId="6AAE4C3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9 </w:t>
            </w:r>
          </w:p>
        </w:tc>
        <w:tc>
          <w:tcPr>
            <w:tcW w:w="365" w:type="pct"/>
          </w:tcPr>
          <w:p w14:paraId="3BAF1E2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, 12</w:t>
            </w:r>
          </w:p>
        </w:tc>
        <w:tc>
          <w:tcPr>
            <w:tcW w:w="261" w:type="pct"/>
          </w:tcPr>
          <w:p w14:paraId="4824397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271" w:type="pct"/>
          </w:tcPr>
          <w:p w14:paraId="30BCB99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, 17</w:t>
            </w:r>
          </w:p>
        </w:tc>
        <w:tc>
          <w:tcPr>
            <w:tcW w:w="271" w:type="pct"/>
          </w:tcPr>
          <w:p w14:paraId="53295E6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271" w:type="pct"/>
          </w:tcPr>
          <w:p w14:paraId="751863B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, 12</w:t>
            </w:r>
          </w:p>
        </w:tc>
        <w:tc>
          <w:tcPr>
            <w:tcW w:w="271" w:type="pct"/>
          </w:tcPr>
          <w:p w14:paraId="43B782A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271" w:type="pct"/>
          </w:tcPr>
          <w:p w14:paraId="721C530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, 15</w:t>
            </w:r>
          </w:p>
        </w:tc>
        <w:tc>
          <w:tcPr>
            <w:tcW w:w="268" w:type="pct"/>
          </w:tcPr>
          <w:p w14:paraId="43A91D6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38</w:t>
            </w:r>
          </w:p>
        </w:tc>
      </w:tr>
      <w:tr w:rsidR="006840C3" w:rsidRPr="006840C3" w14:paraId="1BB5FC0E" w14:textId="77777777" w:rsidTr="006840C3">
        <w:trPr>
          <w:trHeight w:val="76"/>
        </w:trPr>
        <w:tc>
          <w:tcPr>
            <w:tcW w:w="1363" w:type="pct"/>
            <w:shd w:val="clear" w:color="auto" w:fill="FFFFFF"/>
          </w:tcPr>
          <w:p w14:paraId="2D598907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Vegetables</w:t>
            </w:r>
            <w:proofErr w:type="spellEnd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(all types)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5EEA950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81" w:type="pct"/>
          </w:tcPr>
          <w:p w14:paraId="686506C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, 20</w:t>
            </w:r>
          </w:p>
        </w:tc>
        <w:tc>
          <w:tcPr>
            <w:tcW w:w="276" w:type="pct"/>
          </w:tcPr>
          <w:p w14:paraId="06C3336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0997C81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, 29</w:t>
            </w:r>
          </w:p>
        </w:tc>
        <w:tc>
          <w:tcPr>
            <w:tcW w:w="276" w:type="pct"/>
          </w:tcPr>
          <w:p w14:paraId="1EE3F3B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65" w:type="pct"/>
          </w:tcPr>
          <w:p w14:paraId="2A0AB49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, 19</w:t>
            </w:r>
          </w:p>
        </w:tc>
        <w:tc>
          <w:tcPr>
            <w:tcW w:w="261" w:type="pct"/>
          </w:tcPr>
          <w:p w14:paraId="77BFB6C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71" w:type="pct"/>
          </w:tcPr>
          <w:p w14:paraId="10D42F5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, 20</w:t>
            </w:r>
          </w:p>
        </w:tc>
        <w:tc>
          <w:tcPr>
            <w:tcW w:w="271" w:type="pct"/>
          </w:tcPr>
          <w:p w14:paraId="3729BD7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71" w:type="pct"/>
          </w:tcPr>
          <w:p w14:paraId="5755ED9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, 20</w:t>
            </w:r>
          </w:p>
        </w:tc>
        <w:tc>
          <w:tcPr>
            <w:tcW w:w="271" w:type="pct"/>
          </w:tcPr>
          <w:p w14:paraId="1688D3F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1A39366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, 17</w:t>
            </w:r>
          </w:p>
        </w:tc>
        <w:tc>
          <w:tcPr>
            <w:tcW w:w="268" w:type="pct"/>
          </w:tcPr>
          <w:p w14:paraId="1FE7D3D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</w:tr>
      <w:tr w:rsidR="006840C3" w:rsidRPr="006840C3" w14:paraId="6FEB9EA6" w14:textId="77777777" w:rsidTr="006840C3">
        <w:trPr>
          <w:trHeight w:val="53"/>
        </w:trPr>
        <w:tc>
          <w:tcPr>
            <w:tcW w:w="1363" w:type="pct"/>
            <w:shd w:val="clear" w:color="auto" w:fill="FFFFFF"/>
          </w:tcPr>
          <w:p w14:paraId="2F93539E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ruit and berries (not including juice/smoothie), g/</w:t>
            </w:r>
            <w:proofErr w:type="spell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J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a</w:t>
            </w:r>
            <w:proofErr w:type="spellEnd"/>
            <w:proofErr w:type="gramEnd"/>
          </w:p>
        </w:tc>
        <w:tc>
          <w:tcPr>
            <w:tcW w:w="277" w:type="pct"/>
          </w:tcPr>
          <w:p w14:paraId="41FBA68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8</w:t>
            </w:r>
          </w:p>
        </w:tc>
        <w:tc>
          <w:tcPr>
            <w:tcW w:w="281" w:type="pct"/>
          </w:tcPr>
          <w:p w14:paraId="6E30192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, 33</w:t>
            </w:r>
          </w:p>
        </w:tc>
        <w:tc>
          <w:tcPr>
            <w:tcW w:w="276" w:type="pct"/>
          </w:tcPr>
          <w:p w14:paraId="4641C90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278" w:type="pct"/>
          </w:tcPr>
          <w:p w14:paraId="64CA060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, 59</w:t>
            </w:r>
          </w:p>
        </w:tc>
        <w:tc>
          <w:tcPr>
            <w:tcW w:w="276" w:type="pct"/>
          </w:tcPr>
          <w:p w14:paraId="3557323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365" w:type="pct"/>
          </w:tcPr>
          <w:p w14:paraId="6D2EF7E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0, 36</w:t>
            </w:r>
          </w:p>
        </w:tc>
        <w:tc>
          <w:tcPr>
            <w:tcW w:w="261" w:type="pct"/>
          </w:tcPr>
          <w:p w14:paraId="3DE8ECB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271" w:type="pct"/>
          </w:tcPr>
          <w:p w14:paraId="2BCD671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9</w:t>
            </w:r>
          </w:p>
        </w:tc>
        <w:tc>
          <w:tcPr>
            <w:tcW w:w="271" w:type="pct"/>
          </w:tcPr>
          <w:p w14:paraId="01F7E16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1</w:t>
            </w:r>
          </w:p>
        </w:tc>
        <w:tc>
          <w:tcPr>
            <w:tcW w:w="271" w:type="pct"/>
          </w:tcPr>
          <w:p w14:paraId="1D8FDBC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4, 34</w:t>
            </w:r>
          </w:p>
        </w:tc>
        <w:tc>
          <w:tcPr>
            <w:tcW w:w="271" w:type="pct"/>
          </w:tcPr>
          <w:p w14:paraId="32F0331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271" w:type="pct"/>
          </w:tcPr>
          <w:p w14:paraId="43E4241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9</w:t>
            </w:r>
          </w:p>
        </w:tc>
        <w:tc>
          <w:tcPr>
            <w:tcW w:w="268" w:type="pct"/>
          </w:tcPr>
          <w:p w14:paraId="2249451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33</w:t>
            </w:r>
          </w:p>
        </w:tc>
      </w:tr>
      <w:tr w:rsidR="006840C3" w:rsidRPr="006840C3" w14:paraId="2A459732" w14:textId="77777777" w:rsidTr="006840C3">
        <w:trPr>
          <w:trHeight w:val="53"/>
        </w:trPr>
        <w:tc>
          <w:tcPr>
            <w:tcW w:w="1363" w:type="pct"/>
            <w:shd w:val="clear" w:color="auto" w:fill="FFFFFF"/>
          </w:tcPr>
          <w:p w14:paraId="3D3241B6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egume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4C0FC34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13C249D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76" w:type="pct"/>
          </w:tcPr>
          <w:p w14:paraId="1F96890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6D14A56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, 15</w:t>
            </w:r>
          </w:p>
        </w:tc>
        <w:tc>
          <w:tcPr>
            <w:tcW w:w="276" w:type="pct"/>
          </w:tcPr>
          <w:p w14:paraId="4C1AD0B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,†</w:t>
            </w:r>
            <w:proofErr w:type="gramEnd"/>
          </w:p>
        </w:tc>
        <w:tc>
          <w:tcPr>
            <w:tcW w:w="365" w:type="pct"/>
          </w:tcPr>
          <w:p w14:paraId="3BC5C40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7 </w:t>
            </w:r>
          </w:p>
        </w:tc>
        <w:tc>
          <w:tcPr>
            <w:tcW w:w="261" w:type="pct"/>
          </w:tcPr>
          <w:p w14:paraId="2CFE790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9756FF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5 </w:t>
            </w:r>
          </w:p>
        </w:tc>
        <w:tc>
          <w:tcPr>
            <w:tcW w:w="271" w:type="pct"/>
          </w:tcPr>
          <w:p w14:paraId="695409B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,§</w:t>
            </w:r>
            <w:proofErr w:type="gramEnd"/>
          </w:p>
        </w:tc>
        <w:tc>
          <w:tcPr>
            <w:tcW w:w="271" w:type="pct"/>
          </w:tcPr>
          <w:p w14:paraId="5805FF9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1" w:type="pct"/>
          </w:tcPr>
          <w:p w14:paraId="792BD1B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§</w:t>
            </w:r>
          </w:p>
        </w:tc>
        <w:tc>
          <w:tcPr>
            <w:tcW w:w="271" w:type="pct"/>
          </w:tcPr>
          <w:p w14:paraId="211A709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68" w:type="pct"/>
          </w:tcPr>
          <w:p w14:paraId="0E5D3EF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840C3" w:rsidRPr="006840C3" w14:paraId="3D00305D" w14:textId="77777777" w:rsidTr="006840C3">
        <w:trPr>
          <w:trHeight w:val="127"/>
        </w:trPr>
        <w:tc>
          <w:tcPr>
            <w:tcW w:w="1363" w:type="pct"/>
            <w:shd w:val="clear" w:color="auto" w:fill="FFFFFF"/>
          </w:tcPr>
          <w:p w14:paraId="4AC6309B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Nuts and seed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3043832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290C192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502DFC2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0F2E6DB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</w:t>
            </w:r>
          </w:p>
        </w:tc>
        <w:tc>
          <w:tcPr>
            <w:tcW w:w="276" w:type="pct"/>
          </w:tcPr>
          <w:p w14:paraId="03338BE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65" w:type="pct"/>
          </w:tcPr>
          <w:p w14:paraId="6B8BCE6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61" w:type="pct"/>
          </w:tcPr>
          <w:p w14:paraId="6D7A0DF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7E760D9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1" w:type="pct"/>
          </w:tcPr>
          <w:p w14:paraId="11F49D3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703F4F5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71" w:type="pct"/>
          </w:tcPr>
          <w:p w14:paraId="47D2D38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7E0AD59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68" w:type="pct"/>
          </w:tcPr>
          <w:p w14:paraId="00B1B88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840C3" w:rsidRPr="006840C3" w14:paraId="1076F2C8" w14:textId="77777777" w:rsidTr="006840C3">
        <w:trPr>
          <w:trHeight w:val="242"/>
        </w:trPr>
        <w:tc>
          <w:tcPr>
            <w:tcW w:w="1363" w:type="pct"/>
          </w:tcPr>
          <w:p w14:paraId="4B4C3128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Vegetable</w:t>
            </w:r>
            <w:proofErr w:type="spellEnd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il</w:t>
            </w:r>
            <w:proofErr w:type="spellEnd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4506BAE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2E3BFA1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4DF53E1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545B98A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58FBFD2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562BD41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61" w:type="pct"/>
          </w:tcPr>
          <w:p w14:paraId="6A74CAD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1D96EC2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41ED8D2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514CB88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1" w:type="pct"/>
          </w:tcPr>
          <w:p w14:paraId="074F149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7FD4C12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68" w:type="pct"/>
          </w:tcPr>
          <w:p w14:paraId="200239F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38</w:t>
            </w:r>
          </w:p>
        </w:tc>
      </w:tr>
      <w:tr w:rsidR="006840C3" w:rsidRPr="006840C3" w14:paraId="6B35255E" w14:textId="77777777" w:rsidTr="006840C3">
        <w:trPr>
          <w:trHeight w:val="53"/>
        </w:trPr>
        <w:tc>
          <w:tcPr>
            <w:tcW w:w="1363" w:type="pct"/>
            <w:shd w:val="clear" w:color="auto" w:fill="FFFFFF"/>
          </w:tcPr>
          <w:p w14:paraId="3E4C96A8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Potatoes (including sweet potatoes)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│</w:t>
            </w:r>
          </w:p>
        </w:tc>
        <w:tc>
          <w:tcPr>
            <w:tcW w:w="277" w:type="pct"/>
          </w:tcPr>
          <w:p w14:paraId="1B3C871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7C186CC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76" w:type="pct"/>
          </w:tcPr>
          <w:p w14:paraId="5012EBA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00E8721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6" w:type="pct"/>
          </w:tcPr>
          <w:p w14:paraId="706E9EB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5ECAFC8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61" w:type="pct"/>
          </w:tcPr>
          <w:p w14:paraId="2C47127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D9C8BB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6 </w:t>
            </w:r>
          </w:p>
        </w:tc>
        <w:tc>
          <w:tcPr>
            <w:tcW w:w="271" w:type="pct"/>
          </w:tcPr>
          <w:p w14:paraId="39A8CA9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271" w:type="pct"/>
          </w:tcPr>
          <w:p w14:paraId="1B6FE36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71" w:type="pct"/>
          </w:tcPr>
          <w:p w14:paraId="2E73F89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215146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5 </w:t>
            </w:r>
          </w:p>
        </w:tc>
        <w:tc>
          <w:tcPr>
            <w:tcW w:w="268" w:type="pct"/>
          </w:tcPr>
          <w:p w14:paraId="6DBC487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58</w:t>
            </w:r>
          </w:p>
        </w:tc>
      </w:tr>
      <w:tr w:rsidR="006840C3" w:rsidRPr="006840C3" w14:paraId="699BD353" w14:textId="77777777" w:rsidTr="006840C3">
        <w:trPr>
          <w:trHeight w:val="53"/>
        </w:trPr>
        <w:tc>
          <w:tcPr>
            <w:tcW w:w="1363" w:type="pct"/>
            <w:shd w:val="clear" w:color="auto" w:fill="FFFFFF"/>
          </w:tcPr>
          <w:p w14:paraId="70E77810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ble product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7AF5F3D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81" w:type="pct"/>
          </w:tcPr>
          <w:p w14:paraId="4897C2C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76" w:type="pct"/>
          </w:tcPr>
          <w:p w14:paraId="011890D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78" w:type="pct"/>
          </w:tcPr>
          <w:p w14:paraId="2678FFD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</w:t>
            </w:r>
          </w:p>
        </w:tc>
        <w:tc>
          <w:tcPr>
            <w:tcW w:w="276" w:type="pct"/>
          </w:tcPr>
          <w:p w14:paraId="0AFC9BE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365" w:type="pct"/>
          </w:tcPr>
          <w:p w14:paraId="17F4B68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61" w:type="pct"/>
          </w:tcPr>
          <w:p w14:paraId="220A580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71" w:type="pct"/>
          </w:tcPr>
          <w:p w14:paraId="01E0E37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1" w:type="pct"/>
          </w:tcPr>
          <w:p w14:paraId="2B8354A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6852D1D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71" w:type="pct"/>
          </w:tcPr>
          <w:p w14:paraId="4C48E50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2388383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68" w:type="pct"/>
          </w:tcPr>
          <w:p w14:paraId="3BE209B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8</w:t>
            </w:r>
          </w:p>
        </w:tc>
      </w:tr>
      <w:tr w:rsidR="006840C3" w:rsidRPr="006840C3" w14:paraId="07DDF750" w14:textId="77777777" w:rsidTr="006840C3">
        <w:trPr>
          <w:trHeight w:val="53"/>
        </w:trPr>
        <w:tc>
          <w:tcPr>
            <w:tcW w:w="1363" w:type="pct"/>
            <w:shd w:val="clear" w:color="auto" w:fill="FFFFFF"/>
          </w:tcPr>
          <w:p w14:paraId="1A06FE2E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ruit and berry product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1951FB3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791E170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6" w:type="pct"/>
          </w:tcPr>
          <w:p w14:paraId="1267844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2849510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2 </w:t>
            </w:r>
          </w:p>
        </w:tc>
        <w:tc>
          <w:tcPr>
            <w:tcW w:w="276" w:type="pct"/>
          </w:tcPr>
          <w:p w14:paraId="1FB597B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14890C3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61" w:type="pct"/>
          </w:tcPr>
          <w:p w14:paraId="68A736B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71EAA09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1" w:type="pct"/>
          </w:tcPr>
          <w:p w14:paraId="511F645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C5A6E3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1" w:type="pct"/>
          </w:tcPr>
          <w:p w14:paraId="744449A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7ACA01D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68" w:type="pct"/>
          </w:tcPr>
          <w:p w14:paraId="32B5E9F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09</w:t>
            </w:r>
          </w:p>
        </w:tc>
      </w:tr>
      <w:tr w:rsidR="006840C3" w:rsidRPr="006840C3" w14:paraId="0735B330" w14:textId="77777777" w:rsidTr="006840C3">
        <w:trPr>
          <w:trHeight w:val="53"/>
        </w:trPr>
        <w:tc>
          <w:tcPr>
            <w:tcW w:w="1363" w:type="pct"/>
            <w:shd w:val="clear" w:color="auto" w:fill="FFFFFF"/>
          </w:tcPr>
          <w:p w14:paraId="69656338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Dairy product substitute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719C4D2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1448F45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4DD35EF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40EDFE2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, 20</w:t>
            </w:r>
          </w:p>
        </w:tc>
        <w:tc>
          <w:tcPr>
            <w:tcW w:w="276" w:type="pct"/>
          </w:tcPr>
          <w:p w14:paraId="053BACE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,§</w:t>
            </w:r>
            <w:proofErr w:type="gramEnd"/>
          </w:p>
        </w:tc>
        <w:tc>
          <w:tcPr>
            <w:tcW w:w="365" w:type="pct"/>
          </w:tcPr>
          <w:p w14:paraId="5D65F7F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61" w:type="pct"/>
          </w:tcPr>
          <w:p w14:paraId="2BE74A0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,§</w:t>
            </w:r>
            <w:proofErr w:type="gramEnd"/>
          </w:p>
        </w:tc>
        <w:tc>
          <w:tcPr>
            <w:tcW w:w="271" w:type="pct"/>
          </w:tcPr>
          <w:p w14:paraId="630EB87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46C79E9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§</w:t>
            </w:r>
          </w:p>
        </w:tc>
        <w:tc>
          <w:tcPr>
            <w:tcW w:w="271" w:type="pct"/>
          </w:tcPr>
          <w:p w14:paraId="731C269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7 </w:t>
            </w:r>
          </w:p>
        </w:tc>
        <w:tc>
          <w:tcPr>
            <w:tcW w:w="271" w:type="pct"/>
          </w:tcPr>
          <w:p w14:paraId="1A01C5A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51094EB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68" w:type="pct"/>
          </w:tcPr>
          <w:p w14:paraId="6D1CDC2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840C3" w:rsidRPr="006840C3" w14:paraId="64A95E97" w14:textId="77777777" w:rsidTr="006840C3">
        <w:trPr>
          <w:trHeight w:val="233"/>
        </w:trPr>
        <w:tc>
          <w:tcPr>
            <w:tcW w:w="1363" w:type="pct"/>
            <w:shd w:val="clear" w:color="auto" w:fill="FFFFFF"/>
          </w:tcPr>
          <w:p w14:paraId="3227D9C8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eat substitutes and vegetarian food product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¶</w:t>
            </w:r>
          </w:p>
        </w:tc>
        <w:tc>
          <w:tcPr>
            <w:tcW w:w="277" w:type="pct"/>
          </w:tcPr>
          <w:p w14:paraId="3DDAA0F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075E701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6" w:type="pct"/>
          </w:tcPr>
          <w:p w14:paraId="4CFDD61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410B777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14</w:t>
            </w:r>
          </w:p>
        </w:tc>
        <w:tc>
          <w:tcPr>
            <w:tcW w:w="276" w:type="pct"/>
          </w:tcPr>
          <w:p w14:paraId="6FF1F54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,†</w:t>
            </w:r>
            <w:proofErr w:type="gramEnd"/>
          </w:p>
        </w:tc>
        <w:tc>
          <w:tcPr>
            <w:tcW w:w="365" w:type="pct"/>
          </w:tcPr>
          <w:p w14:paraId="305B8CB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61" w:type="pct"/>
          </w:tcPr>
          <w:p w14:paraId="4332464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,§</w:t>
            </w:r>
            <w:proofErr w:type="gramEnd"/>
          </w:p>
        </w:tc>
        <w:tc>
          <w:tcPr>
            <w:tcW w:w="271" w:type="pct"/>
          </w:tcPr>
          <w:p w14:paraId="7ABF376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5 </w:t>
            </w:r>
          </w:p>
        </w:tc>
        <w:tc>
          <w:tcPr>
            <w:tcW w:w="271" w:type="pct"/>
          </w:tcPr>
          <w:p w14:paraId="14BC94C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proofErr w:type="gram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,§</w:t>
            </w:r>
            <w:proofErr w:type="gramEnd"/>
          </w:p>
        </w:tc>
        <w:tc>
          <w:tcPr>
            <w:tcW w:w="271" w:type="pct"/>
          </w:tcPr>
          <w:p w14:paraId="21A4589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38E802A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§</w:t>
            </w:r>
          </w:p>
        </w:tc>
        <w:tc>
          <w:tcPr>
            <w:tcW w:w="271" w:type="pct"/>
          </w:tcPr>
          <w:p w14:paraId="37B9CFE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68" w:type="pct"/>
          </w:tcPr>
          <w:p w14:paraId="6E699C9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840C3" w:rsidRPr="006840C3" w14:paraId="45B6187D" w14:textId="77777777" w:rsidTr="006840C3">
        <w:trPr>
          <w:trHeight w:val="242"/>
        </w:trPr>
        <w:tc>
          <w:tcPr>
            <w:tcW w:w="1363" w:type="pct"/>
            <w:shd w:val="clear" w:color="auto" w:fill="FFFFFF"/>
          </w:tcPr>
          <w:p w14:paraId="509EABEF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rian dishe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7236CAE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3B142E3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103E6D9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45FE2F3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6" w:type="pct"/>
          </w:tcPr>
          <w:p w14:paraId="43670FA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63D040F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3</w:t>
            </w:r>
          </w:p>
        </w:tc>
        <w:tc>
          <w:tcPr>
            <w:tcW w:w="261" w:type="pct"/>
          </w:tcPr>
          <w:p w14:paraId="475A73D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41AECF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1" w:type="pct"/>
          </w:tcPr>
          <w:p w14:paraId="48010B0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6B11FDC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1" w:type="pct"/>
          </w:tcPr>
          <w:p w14:paraId="2C410E5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56CFD3A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68" w:type="pct"/>
          </w:tcPr>
          <w:p w14:paraId="7DF89D4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4</w:t>
            </w:r>
          </w:p>
        </w:tc>
      </w:tr>
      <w:tr w:rsidR="006840C3" w:rsidRPr="006840C3" w14:paraId="243F98B5" w14:textId="77777777" w:rsidTr="006840C3">
        <w:trPr>
          <w:trHeight w:val="85"/>
        </w:trPr>
        <w:tc>
          <w:tcPr>
            <w:tcW w:w="1363" w:type="pct"/>
            <w:shd w:val="clear" w:color="auto" w:fill="FFFFFF"/>
          </w:tcPr>
          <w:p w14:paraId="75D644B4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Animal-sourced foods</w:t>
            </w:r>
          </w:p>
        </w:tc>
        <w:tc>
          <w:tcPr>
            <w:tcW w:w="277" w:type="pct"/>
          </w:tcPr>
          <w:p w14:paraId="3816B0A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1" w:type="pct"/>
          </w:tcPr>
          <w:p w14:paraId="59844C9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6" w:type="pct"/>
          </w:tcPr>
          <w:p w14:paraId="437B06B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" w:type="pct"/>
          </w:tcPr>
          <w:p w14:paraId="61BE37E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6" w:type="pct"/>
          </w:tcPr>
          <w:p w14:paraId="5972ADE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65" w:type="pct"/>
          </w:tcPr>
          <w:p w14:paraId="1F8701E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61" w:type="pct"/>
          </w:tcPr>
          <w:p w14:paraId="1960426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1CE104B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7F7EFEB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45FF176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66310781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01F9D83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68" w:type="pct"/>
          </w:tcPr>
          <w:p w14:paraId="68E7EB6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</w:tr>
      <w:tr w:rsidR="006840C3" w:rsidRPr="006840C3" w14:paraId="259BEB20" w14:textId="77777777" w:rsidTr="006840C3">
        <w:trPr>
          <w:trHeight w:val="86"/>
        </w:trPr>
        <w:tc>
          <w:tcPr>
            <w:tcW w:w="1363" w:type="pct"/>
            <w:shd w:val="clear" w:color="auto" w:fill="FFFFFF"/>
          </w:tcPr>
          <w:p w14:paraId="36D215A5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ilk and dairy products (including cheese)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3495362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281" w:type="pct"/>
          </w:tcPr>
          <w:p w14:paraId="5B4A6C0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34</w:t>
            </w:r>
          </w:p>
        </w:tc>
        <w:tc>
          <w:tcPr>
            <w:tcW w:w="276" w:type="pct"/>
          </w:tcPr>
          <w:p w14:paraId="511E17F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0A89272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6" w:type="pct"/>
          </w:tcPr>
          <w:p w14:paraId="4AB0029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365" w:type="pct"/>
          </w:tcPr>
          <w:p w14:paraId="5D61667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, 35</w:t>
            </w:r>
          </w:p>
        </w:tc>
        <w:tc>
          <w:tcPr>
            <w:tcW w:w="261" w:type="pct"/>
          </w:tcPr>
          <w:p w14:paraId="7CA5328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271" w:type="pct"/>
          </w:tcPr>
          <w:p w14:paraId="6891626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30</w:t>
            </w:r>
          </w:p>
        </w:tc>
        <w:tc>
          <w:tcPr>
            <w:tcW w:w="271" w:type="pct"/>
          </w:tcPr>
          <w:p w14:paraId="2C79DEB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271" w:type="pct"/>
          </w:tcPr>
          <w:p w14:paraId="5A61FAA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, 34</w:t>
            </w:r>
          </w:p>
        </w:tc>
        <w:tc>
          <w:tcPr>
            <w:tcW w:w="271" w:type="pct"/>
          </w:tcPr>
          <w:p w14:paraId="7BD8DEC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  <w:tc>
          <w:tcPr>
            <w:tcW w:w="271" w:type="pct"/>
          </w:tcPr>
          <w:p w14:paraId="49E6A45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, 41</w:t>
            </w:r>
          </w:p>
        </w:tc>
        <w:tc>
          <w:tcPr>
            <w:tcW w:w="268" w:type="pct"/>
          </w:tcPr>
          <w:p w14:paraId="303CBFE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840C3" w:rsidRPr="006840C3" w14:paraId="31CD78B3" w14:textId="77777777" w:rsidTr="006840C3">
        <w:trPr>
          <w:trHeight w:val="242"/>
        </w:trPr>
        <w:tc>
          <w:tcPr>
            <w:tcW w:w="1363" w:type="pct"/>
            <w:shd w:val="clear" w:color="auto" w:fill="FFFFFF"/>
          </w:tcPr>
          <w:p w14:paraId="6997E00C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ggs (all types)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027B19C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4797E27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6</w:t>
            </w:r>
          </w:p>
        </w:tc>
        <w:tc>
          <w:tcPr>
            <w:tcW w:w="276" w:type="pct"/>
          </w:tcPr>
          <w:p w14:paraId="28D7076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5C430E8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1390EEF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365" w:type="pct"/>
          </w:tcPr>
          <w:p w14:paraId="3A2B593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9</w:t>
            </w:r>
          </w:p>
        </w:tc>
        <w:tc>
          <w:tcPr>
            <w:tcW w:w="261" w:type="pct"/>
          </w:tcPr>
          <w:p w14:paraId="2C0B29C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434EFFC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</w:t>
            </w:r>
          </w:p>
        </w:tc>
        <w:tc>
          <w:tcPr>
            <w:tcW w:w="271" w:type="pct"/>
          </w:tcPr>
          <w:p w14:paraId="48B8380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271" w:type="pct"/>
          </w:tcPr>
          <w:p w14:paraId="5E498B1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8</w:t>
            </w:r>
          </w:p>
        </w:tc>
        <w:tc>
          <w:tcPr>
            <w:tcW w:w="271" w:type="pct"/>
          </w:tcPr>
          <w:p w14:paraId="46695CC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71" w:type="pct"/>
          </w:tcPr>
          <w:p w14:paraId="53180D7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6</w:t>
            </w:r>
          </w:p>
        </w:tc>
        <w:tc>
          <w:tcPr>
            <w:tcW w:w="268" w:type="pct"/>
          </w:tcPr>
          <w:p w14:paraId="5CC94E4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840C3" w:rsidRPr="006840C3" w14:paraId="1F8F9BB1" w14:textId="77777777" w:rsidTr="006840C3">
        <w:trPr>
          <w:trHeight w:val="242"/>
        </w:trPr>
        <w:tc>
          <w:tcPr>
            <w:tcW w:w="1363" w:type="pct"/>
            <w:shd w:val="clear" w:color="auto" w:fill="FFFFFF"/>
          </w:tcPr>
          <w:p w14:paraId="329C429F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Red meat (all types)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2FB48E3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3CC01C7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6" w:type="pct"/>
          </w:tcPr>
          <w:p w14:paraId="31109DD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65849CD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2B82E75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57F19D4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61" w:type="pct"/>
          </w:tcPr>
          <w:p w14:paraId="6B2C11E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14B8761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1" w:type="pct"/>
          </w:tcPr>
          <w:p w14:paraId="0397CEE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1E8B59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</w:t>
            </w:r>
          </w:p>
        </w:tc>
        <w:tc>
          <w:tcPr>
            <w:tcW w:w="271" w:type="pct"/>
          </w:tcPr>
          <w:p w14:paraId="078AC3D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271" w:type="pct"/>
          </w:tcPr>
          <w:p w14:paraId="7186BC5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9</w:t>
            </w:r>
          </w:p>
        </w:tc>
        <w:tc>
          <w:tcPr>
            <w:tcW w:w="268" w:type="pct"/>
          </w:tcPr>
          <w:p w14:paraId="58F3E47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840C3" w:rsidRPr="006840C3" w14:paraId="762E6060" w14:textId="77777777" w:rsidTr="006840C3">
        <w:trPr>
          <w:trHeight w:val="165"/>
        </w:trPr>
        <w:tc>
          <w:tcPr>
            <w:tcW w:w="1363" w:type="pct"/>
            <w:shd w:val="clear" w:color="auto" w:fill="FFFFFF"/>
          </w:tcPr>
          <w:p w14:paraId="6354AA91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White meat (all types)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422071A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71B468C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3125AAF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0D1B75A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6" w:type="pct"/>
          </w:tcPr>
          <w:p w14:paraId="717D77E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756E033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61" w:type="pct"/>
          </w:tcPr>
          <w:p w14:paraId="187EC35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52183FB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1" w:type="pct"/>
          </w:tcPr>
          <w:p w14:paraId="07510CE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4B69917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2BFEC3B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67A65D5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</w:t>
            </w:r>
          </w:p>
        </w:tc>
        <w:tc>
          <w:tcPr>
            <w:tcW w:w="268" w:type="pct"/>
          </w:tcPr>
          <w:p w14:paraId="74582FC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840C3" w:rsidRPr="006840C3" w14:paraId="575A0A0F" w14:textId="77777777" w:rsidTr="006840C3">
        <w:trPr>
          <w:trHeight w:val="68"/>
        </w:trPr>
        <w:tc>
          <w:tcPr>
            <w:tcW w:w="1363" w:type="pct"/>
          </w:tcPr>
          <w:p w14:paraId="6C3436C9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ean, fatty fish and shellfish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2A26BD3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2B36057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</w:t>
            </w:r>
          </w:p>
        </w:tc>
        <w:tc>
          <w:tcPr>
            <w:tcW w:w="276" w:type="pct"/>
          </w:tcPr>
          <w:p w14:paraId="527C137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7D04DF9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6" w:type="pct"/>
          </w:tcPr>
          <w:p w14:paraId="3F03097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728DD62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61" w:type="pct"/>
          </w:tcPr>
          <w:p w14:paraId="465D15B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C170A6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71" w:type="pct"/>
          </w:tcPr>
          <w:p w14:paraId="1AF649F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271" w:type="pct"/>
          </w:tcPr>
          <w:p w14:paraId="757F4B3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71" w:type="pct"/>
          </w:tcPr>
          <w:p w14:paraId="2F762ED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63EFB34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8 </w:t>
            </w:r>
          </w:p>
        </w:tc>
        <w:tc>
          <w:tcPr>
            <w:tcW w:w="268" w:type="pct"/>
          </w:tcPr>
          <w:p w14:paraId="7DBD044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840C3" w:rsidRPr="006840C3" w14:paraId="0865EAFB" w14:textId="77777777" w:rsidTr="006840C3">
        <w:trPr>
          <w:trHeight w:val="233"/>
        </w:trPr>
        <w:tc>
          <w:tcPr>
            <w:tcW w:w="1363" w:type="pct"/>
          </w:tcPr>
          <w:p w14:paraId="3440BB70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ish product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3263974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31B00FC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76" w:type="pct"/>
          </w:tcPr>
          <w:p w14:paraId="4A59547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6009AAD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6DEC365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19ECF2C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61" w:type="pct"/>
          </w:tcPr>
          <w:p w14:paraId="322ABA6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2C3DA96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</w:t>
            </w:r>
          </w:p>
        </w:tc>
        <w:tc>
          <w:tcPr>
            <w:tcW w:w="271" w:type="pct"/>
          </w:tcPr>
          <w:p w14:paraId="5499BAA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289A5C6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3 </w:t>
            </w:r>
          </w:p>
        </w:tc>
        <w:tc>
          <w:tcPr>
            <w:tcW w:w="271" w:type="pct"/>
          </w:tcPr>
          <w:p w14:paraId="44D7BD0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237C693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68" w:type="pct"/>
          </w:tcPr>
          <w:p w14:paraId="76DC9C5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840C3" w:rsidRPr="006840C3" w14:paraId="53F66C3D" w14:textId="77777777" w:rsidTr="006840C3">
        <w:trPr>
          <w:trHeight w:val="53"/>
        </w:trPr>
        <w:tc>
          <w:tcPr>
            <w:tcW w:w="1363" w:type="pct"/>
          </w:tcPr>
          <w:p w14:paraId="48F455F5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Butter/</w:t>
            </w:r>
            <w:proofErr w:type="spellStart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rgarine</w:t>
            </w:r>
            <w:proofErr w:type="spellEnd"/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6092696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6BE16BC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41EFA9D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2252CDE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5DB2175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1436718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61" w:type="pct"/>
          </w:tcPr>
          <w:p w14:paraId="07AED4E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71" w:type="pct"/>
          </w:tcPr>
          <w:p w14:paraId="5929D7D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35492E1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537AE96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2D59BAB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665DAAB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68" w:type="pct"/>
          </w:tcPr>
          <w:p w14:paraId="326B285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840C3" w:rsidRPr="00FB5398" w14:paraId="185E9A64" w14:textId="77777777" w:rsidTr="006840C3">
        <w:trPr>
          <w:trHeight w:val="53"/>
        </w:trPr>
        <w:tc>
          <w:tcPr>
            <w:tcW w:w="1363" w:type="pct"/>
          </w:tcPr>
          <w:p w14:paraId="2FA33E92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ugary, salted and convenience foods</w:t>
            </w:r>
          </w:p>
        </w:tc>
        <w:tc>
          <w:tcPr>
            <w:tcW w:w="277" w:type="pct"/>
          </w:tcPr>
          <w:p w14:paraId="24A43BC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1" w:type="pct"/>
          </w:tcPr>
          <w:p w14:paraId="4B96523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6" w:type="pct"/>
          </w:tcPr>
          <w:p w14:paraId="60DC79F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" w:type="pct"/>
          </w:tcPr>
          <w:p w14:paraId="053FFA3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6" w:type="pct"/>
          </w:tcPr>
          <w:p w14:paraId="026E984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65" w:type="pct"/>
          </w:tcPr>
          <w:p w14:paraId="67D57BA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61" w:type="pct"/>
          </w:tcPr>
          <w:p w14:paraId="03F623B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14C5171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6813D7F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5C5146A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351003F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1" w:type="pct"/>
          </w:tcPr>
          <w:p w14:paraId="4274839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68" w:type="pct"/>
          </w:tcPr>
          <w:p w14:paraId="0AE899B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6840C3" w:rsidRPr="006840C3" w14:paraId="1DFE43BE" w14:textId="77777777" w:rsidTr="006840C3">
        <w:trPr>
          <w:trHeight w:val="53"/>
        </w:trPr>
        <w:tc>
          <w:tcPr>
            <w:tcW w:w="1363" w:type="pct"/>
          </w:tcPr>
          <w:p w14:paraId="0055A0AF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Dessert, cake, and sweet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70020F7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281" w:type="pct"/>
          </w:tcPr>
          <w:p w14:paraId="1A17794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, 11</w:t>
            </w:r>
          </w:p>
        </w:tc>
        <w:tc>
          <w:tcPr>
            <w:tcW w:w="276" w:type="pct"/>
          </w:tcPr>
          <w:p w14:paraId="1193AFF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69D2928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</w:t>
            </w:r>
          </w:p>
        </w:tc>
        <w:tc>
          <w:tcPr>
            <w:tcW w:w="276" w:type="pct"/>
          </w:tcPr>
          <w:p w14:paraId="4E4B882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365" w:type="pct"/>
          </w:tcPr>
          <w:p w14:paraId="42B219F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13</w:t>
            </w:r>
          </w:p>
        </w:tc>
        <w:tc>
          <w:tcPr>
            <w:tcW w:w="261" w:type="pct"/>
          </w:tcPr>
          <w:p w14:paraId="459B6A4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764A0E0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14</w:t>
            </w:r>
          </w:p>
        </w:tc>
        <w:tc>
          <w:tcPr>
            <w:tcW w:w="271" w:type="pct"/>
          </w:tcPr>
          <w:p w14:paraId="1209C8C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271" w:type="pct"/>
          </w:tcPr>
          <w:p w14:paraId="1C68AC8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12</w:t>
            </w:r>
          </w:p>
        </w:tc>
        <w:tc>
          <w:tcPr>
            <w:tcW w:w="271" w:type="pct"/>
          </w:tcPr>
          <w:p w14:paraId="76B0556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271" w:type="pct"/>
          </w:tcPr>
          <w:p w14:paraId="65C9CC8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, 11</w:t>
            </w:r>
          </w:p>
        </w:tc>
        <w:tc>
          <w:tcPr>
            <w:tcW w:w="268" w:type="pct"/>
          </w:tcPr>
          <w:p w14:paraId="09B91F9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10</w:t>
            </w:r>
          </w:p>
        </w:tc>
      </w:tr>
      <w:tr w:rsidR="006840C3" w:rsidRPr="006840C3" w14:paraId="7AA234DE" w14:textId="77777777" w:rsidTr="006840C3">
        <w:trPr>
          <w:trHeight w:val="242"/>
        </w:trPr>
        <w:tc>
          <w:tcPr>
            <w:tcW w:w="1363" w:type="pct"/>
          </w:tcPr>
          <w:p w14:paraId="3E799FF9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weetened bread spread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5AFAE60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66577AD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450FDA2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0C30DA6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493802F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04D61A7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61" w:type="pct"/>
          </w:tcPr>
          <w:p w14:paraId="24C125B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20CF931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564B0ED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1884D8A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3B79096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2D6AF39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68" w:type="pct"/>
          </w:tcPr>
          <w:p w14:paraId="7B0E9CC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75</w:t>
            </w:r>
          </w:p>
        </w:tc>
      </w:tr>
      <w:tr w:rsidR="006840C3" w:rsidRPr="006840C3" w14:paraId="4FCC565F" w14:textId="77777777" w:rsidTr="006840C3">
        <w:trPr>
          <w:trHeight w:val="242"/>
        </w:trPr>
        <w:tc>
          <w:tcPr>
            <w:tcW w:w="1363" w:type="pct"/>
          </w:tcPr>
          <w:p w14:paraId="3BD3251B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weetened cereal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2E434B6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66B0C36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2644179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1D4A9E6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6" w:type="pct"/>
          </w:tcPr>
          <w:p w14:paraId="52ACA4D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443DE0B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61" w:type="pct"/>
          </w:tcPr>
          <w:p w14:paraId="14E2C74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5B04308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1" w:type="pct"/>
          </w:tcPr>
          <w:p w14:paraId="4AC7AD2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694A646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1" w:type="pct"/>
          </w:tcPr>
          <w:p w14:paraId="65FB400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2D325C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68" w:type="pct"/>
          </w:tcPr>
          <w:p w14:paraId="295C2A3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38</w:t>
            </w:r>
          </w:p>
        </w:tc>
      </w:tr>
      <w:tr w:rsidR="006840C3" w:rsidRPr="006840C3" w14:paraId="2EB35CFF" w14:textId="77777777" w:rsidTr="006840C3">
        <w:trPr>
          <w:trHeight w:val="53"/>
        </w:trPr>
        <w:tc>
          <w:tcPr>
            <w:tcW w:w="1363" w:type="pct"/>
          </w:tcPr>
          <w:p w14:paraId="6D1A64E8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alted snack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289E15C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53B6A37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6" w:type="pct"/>
          </w:tcPr>
          <w:p w14:paraId="20A94E0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1A23B89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76" w:type="pct"/>
          </w:tcPr>
          <w:p w14:paraId="676E36D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0A3B1E8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61" w:type="pct"/>
          </w:tcPr>
          <w:p w14:paraId="190F69B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F56E27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71" w:type="pct"/>
          </w:tcPr>
          <w:p w14:paraId="433C269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5A20DE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1 </w:t>
            </w:r>
          </w:p>
        </w:tc>
        <w:tc>
          <w:tcPr>
            <w:tcW w:w="271" w:type="pct"/>
          </w:tcPr>
          <w:p w14:paraId="64FC51F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EE0BB0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1 </w:t>
            </w:r>
          </w:p>
        </w:tc>
        <w:tc>
          <w:tcPr>
            <w:tcW w:w="268" w:type="pct"/>
          </w:tcPr>
          <w:p w14:paraId="4E730C8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75</w:t>
            </w:r>
          </w:p>
        </w:tc>
      </w:tr>
      <w:tr w:rsidR="006840C3" w:rsidRPr="006840C3" w14:paraId="2A9F6BB3" w14:textId="77777777" w:rsidTr="006840C3">
        <w:trPr>
          <w:trHeight w:val="53"/>
        </w:trPr>
        <w:tc>
          <w:tcPr>
            <w:tcW w:w="1363" w:type="pct"/>
          </w:tcPr>
          <w:p w14:paraId="32037BF4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Convenience food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4AB706E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</w:tcPr>
          <w:p w14:paraId="6A90756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14</w:t>
            </w:r>
          </w:p>
        </w:tc>
        <w:tc>
          <w:tcPr>
            <w:tcW w:w="276" w:type="pct"/>
          </w:tcPr>
          <w:p w14:paraId="42F5C89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8" w:type="pct"/>
          </w:tcPr>
          <w:p w14:paraId="6A1C20B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541FF59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5" w:type="pct"/>
          </w:tcPr>
          <w:p w14:paraId="691E0F1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14</w:t>
            </w:r>
          </w:p>
        </w:tc>
        <w:tc>
          <w:tcPr>
            <w:tcW w:w="261" w:type="pct"/>
          </w:tcPr>
          <w:p w14:paraId="41354EF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522B49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17</w:t>
            </w:r>
          </w:p>
        </w:tc>
        <w:tc>
          <w:tcPr>
            <w:tcW w:w="271" w:type="pct"/>
          </w:tcPr>
          <w:p w14:paraId="0F75F4E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B41B7D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11</w:t>
            </w:r>
          </w:p>
        </w:tc>
        <w:tc>
          <w:tcPr>
            <w:tcW w:w="271" w:type="pct"/>
          </w:tcPr>
          <w:p w14:paraId="633645C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1" w:type="pct"/>
          </w:tcPr>
          <w:p w14:paraId="341F2C7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20</w:t>
            </w:r>
          </w:p>
        </w:tc>
        <w:tc>
          <w:tcPr>
            <w:tcW w:w="268" w:type="pct"/>
          </w:tcPr>
          <w:p w14:paraId="2AF8ECC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0.021</w:t>
            </w:r>
          </w:p>
        </w:tc>
      </w:tr>
      <w:tr w:rsidR="006840C3" w:rsidRPr="006840C3" w14:paraId="07337BE3" w14:textId="77777777" w:rsidTr="006840C3">
        <w:trPr>
          <w:trHeight w:val="53"/>
        </w:trPr>
        <w:tc>
          <w:tcPr>
            <w:tcW w:w="1363" w:type="pct"/>
          </w:tcPr>
          <w:p w14:paraId="40F385B9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Beverages</w:t>
            </w:r>
          </w:p>
        </w:tc>
        <w:tc>
          <w:tcPr>
            <w:tcW w:w="277" w:type="pct"/>
          </w:tcPr>
          <w:p w14:paraId="595DDFE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</w:tcPr>
          <w:p w14:paraId="0164592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6" w:type="pct"/>
          </w:tcPr>
          <w:p w14:paraId="01BCB65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</w:tcPr>
          <w:p w14:paraId="3FAAD4A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6" w:type="pct"/>
          </w:tcPr>
          <w:p w14:paraId="17AE16B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65" w:type="pct"/>
          </w:tcPr>
          <w:p w14:paraId="0CA9A97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" w:type="pct"/>
          </w:tcPr>
          <w:p w14:paraId="63D63AC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1" w:type="pct"/>
          </w:tcPr>
          <w:p w14:paraId="2C99BF4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1" w:type="pct"/>
          </w:tcPr>
          <w:p w14:paraId="214B0E1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1" w:type="pct"/>
          </w:tcPr>
          <w:p w14:paraId="576823E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1" w:type="pct"/>
          </w:tcPr>
          <w:p w14:paraId="5137354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1" w:type="pct"/>
          </w:tcPr>
          <w:p w14:paraId="4E04D4F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8" w:type="pct"/>
          </w:tcPr>
          <w:p w14:paraId="2A6BDE1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840C3" w:rsidRPr="006840C3" w14:paraId="32882B28" w14:textId="77777777" w:rsidTr="006840C3">
        <w:trPr>
          <w:trHeight w:val="57"/>
        </w:trPr>
        <w:tc>
          <w:tcPr>
            <w:tcW w:w="1363" w:type="pct"/>
          </w:tcPr>
          <w:p w14:paraId="5D24660A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Alcoholic beverage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586B7EC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</w:tcPr>
          <w:p w14:paraId="2EEB566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155EC3E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8" w:type="pct"/>
          </w:tcPr>
          <w:p w14:paraId="6F8D380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76" w:type="pct"/>
          </w:tcPr>
          <w:p w14:paraId="17AB1B3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65" w:type="pct"/>
          </w:tcPr>
          <w:p w14:paraId="1A40E41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61" w:type="pct"/>
          </w:tcPr>
          <w:p w14:paraId="467AA2D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1" w:type="pct"/>
          </w:tcPr>
          <w:p w14:paraId="69C5E83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71" w:type="pct"/>
          </w:tcPr>
          <w:p w14:paraId="6869BB0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B39C95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3</w:t>
            </w:r>
          </w:p>
        </w:tc>
        <w:tc>
          <w:tcPr>
            <w:tcW w:w="271" w:type="pct"/>
          </w:tcPr>
          <w:p w14:paraId="32EE3D3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8AE3CD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68" w:type="pct"/>
          </w:tcPr>
          <w:p w14:paraId="4F600AB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</w:t>
            </w:r>
          </w:p>
        </w:tc>
      </w:tr>
      <w:tr w:rsidR="006840C3" w:rsidRPr="006840C3" w14:paraId="521BD48E" w14:textId="77777777" w:rsidTr="006840C3">
        <w:trPr>
          <w:trHeight w:val="230"/>
        </w:trPr>
        <w:tc>
          <w:tcPr>
            <w:tcW w:w="1363" w:type="pct"/>
          </w:tcPr>
          <w:p w14:paraId="2CEC701B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Non-sugary beverage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059575B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51D24A1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24 </w:t>
            </w:r>
          </w:p>
        </w:tc>
        <w:tc>
          <w:tcPr>
            <w:tcW w:w="276" w:type="pct"/>
          </w:tcPr>
          <w:p w14:paraId="0B7064C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</w:tcPr>
          <w:p w14:paraId="71D76176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9</w:t>
            </w:r>
          </w:p>
        </w:tc>
        <w:tc>
          <w:tcPr>
            <w:tcW w:w="276" w:type="pct"/>
          </w:tcPr>
          <w:p w14:paraId="6EC2E20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4566119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6</w:t>
            </w:r>
          </w:p>
        </w:tc>
        <w:tc>
          <w:tcPr>
            <w:tcW w:w="261" w:type="pct"/>
          </w:tcPr>
          <w:p w14:paraId="77BEA39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271" w:type="pct"/>
          </w:tcPr>
          <w:p w14:paraId="6797368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7</w:t>
            </w:r>
          </w:p>
        </w:tc>
        <w:tc>
          <w:tcPr>
            <w:tcW w:w="271" w:type="pct"/>
          </w:tcPr>
          <w:p w14:paraId="2F14460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37CFDBC7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1" w:type="pct"/>
          </w:tcPr>
          <w:p w14:paraId="3C2F3B9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7B0D983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5</w:t>
            </w:r>
          </w:p>
        </w:tc>
        <w:tc>
          <w:tcPr>
            <w:tcW w:w="268" w:type="pct"/>
          </w:tcPr>
          <w:p w14:paraId="53968FE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9</w:t>
            </w:r>
          </w:p>
        </w:tc>
      </w:tr>
      <w:tr w:rsidR="006840C3" w:rsidRPr="006840C3" w14:paraId="6A161692" w14:textId="77777777" w:rsidTr="006840C3">
        <w:trPr>
          <w:trHeight w:val="230"/>
        </w:trPr>
        <w:tc>
          <w:tcPr>
            <w:tcW w:w="1363" w:type="pct"/>
          </w:tcPr>
          <w:p w14:paraId="10B62F8B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Juice and smoothie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</w:tcPr>
          <w:p w14:paraId="384AA6D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</w:tcPr>
          <w:p w14:paraId="22EE3FB3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76" w:type="pct"/>
          </w:tcPr>
          <w:p w14:paraId="290E6A1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278" w:type="pct"/>
          </w:tcPr>
          <w:p w14:paraId="29094A8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5</w:t>
            </w:r>
          </w:p>
        </w:tc>
        <w:tc>
          <w:tcPr>
            <w:tcW w:w="276" w:type="pct"/>
          </w:tcPr>
          <w:p w14:paraId="647BEF4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</w:tcPr>
          <w:p w14:paraId="019794B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7</w:t>
            </w:r>
          </w:p>
        </w:tc>
        <w:tc>
          <w:tcPr>
            <w:tcW w:w="261" w:type="pct"/>
          </w:tcPr>
          <w:p w14:paraId="2F3212F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2F0E74AF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9 </w:t>
            </w:r>
          </w:p>
        </w:tc>
        <w:tc>
          <w:tcPr>
            <w:tcW w:w="271" w:type="pct"/>
          </w:tcPr>
          <w:p w14:paraId="589F3294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271" w:type="pct"/>
          </w:tcPr>
          <w:p w14:paraId="6E644785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71" w:type="pct"/>
          </w:tcPr>
          <w:p w14:paraId="1818A31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</w:tcPr>
          <w:p w14:paraId="04367BA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68" w:type="pct"/>
          </w:tcPr>
          <w:p w14:paraId="3932B9FE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78</w:t>
            </w:r>
          </w:p>
        </w:tc>
      </w:tr>
      <w:tr w:rsidR="006840C3" w:rsidRPr="006840C3" w14:paraId="1F7743D8" w14:textId="77777777" w:rsidTr="006840C3">
        <w:trPr>
          <w:trHeight w:val="230"/>
        </w:trPr>
        <w:tc>
          <w:tcPr>
            <w:tcW w:w="1363" w:type="pct"/>
            <w:tcBorders>
              <w:bottom w:val="single" w:sz="4" w:space="0" w:color="auto"/>
            </w:tcBorders>
          </w:tcPr>
          <w:p w14:paraId="6C6CBBF3" w14:textId="77777777" w:rsidR="006840C3" w:rsidRPr="006840C3" w:rsidRDefault="006840C3" w:rsidP="006840C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ugar-sweetened beverages, g/MJ</w:t>
            </w:r>
            <w:r w:rsidRPr="006840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22733C1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39D5C820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2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596B582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0622AD6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7B6360AB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E8083E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5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351BBB2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419A4FAA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8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57EF08D8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08332961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3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2DC718B9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4A0C4AAC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9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54997DAD" w14:textId="77777777" w:rsidR="006840C3" w:rsidRPr="006840C3" w:rsidRDefault="006840C3" w:rsidP="006840C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840C3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2</w:t>
            </w:r>
          </w:p>
        </w:tc>
      </w:tr>
    </w:tbl>
    <w:p w14:paraId="1602F096" w14:textId="20D7B613" w:rsidR="006840C3" w:rsidRDefault="006840C3" w:rsidP="006840C3">
      <w:pP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6840C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upplemental Table 5. Median</w:t>
      </w:r>
      <w:r w:rsidR="00FB5398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energy-adjusted</w:t>
      </w:r>
      <w:r w:rsidRPr="006840C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food group intake </w:t>
      </w:r>
      <w:r w:rsidR="00FB5398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among Norwegian youth</w:t>
      </w:r>
      <w:r w:rsidRPr="006840C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with different dietary practice </w:t>
      </w:r>
    </w:p>
    <w:p w14:paraId="2D0A9B74" w14:textId="6CEB32A6" w:rsidR="00910544" w:rsidRPr="006840C3" w:rsidRDefault="006840C3" w:rsidP="006840C3">
      <w:pP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6840C3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‡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est for the difference using Kruskal Wallis test with correction for multiple comparisons, unlike superscript indicate differences (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*,†,§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);</w:t>
      </w:r>
      <w:r w:rsidRPr="006840C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Statistically significant values between the dietary groups &lt; 0.05 are given in bold (two-sided)</w:t>
      </w:r>
      <w:r w:rsidRPr="006840C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6840C3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a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Non</w:t>
      </w:r>
      <w:proofErr w:type="spellEnd"/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-significant in post-hoc test adjusted for multiple comparison; 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│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Not including processed/ prepared (fried) potatoes (included in the convenience food category); 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¶</w:t>
      </w:r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In addition to meat substitutes the food items ‘hummus’, ‘sesame paste, tahini’, ‘Vegetable pâté, </w:t>
      </w:r>
      <w:proofErr w:type="spellStart"/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artex’are</w:t>
      </w:r>
      <w:proofErr w:type="spellEnd"/>
      <w:r w:rsidRPr="006840C3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included. For description of food items included in the food groups see </w:t>
      </w:r>
      <w:r w:rsidRPr="006840C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upplemental Table 1.</w:t>
      </w:r>
    </w:p>
    <w:sectPr w:rsidR="00910544" w:rsidRPr="006840C3" w:rsidSect="006840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40C3"/>
    <w:rsid w:val="00030788"/>
    <w:rsid w:val="00040627"/>
    <w:rsid w:val="000709D8"/>
    <w:rsid w:val="000B417B"/>
    <w:rsid w:val="00381F24"/>
    <w:rsid w:val="006840C3"/>
    <w:rsid w:val="00910544"/>
    <w:rsid w:val="00AD335E"/>
    <w:rsid w:val="00FB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5F1B0"/>
  <w15:chartTrackingRefBased/>
  <w15:docId w15:val="{862F8F97-86FF-47BD-9FB2-78C6E2E5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0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0C3"/>
    <w:rPr>
      <w:b/>
      <w:bCs/>
      <w:smallCaps/>
      <w:color w:val="0F4761" w:themeColor="accent1" w:themeShade="BF"/>
      <w:spacing w:val="5"/>
    </w:rPr>
  </w:style>
  <w:style w:type="table" w:customStyle="1" w:styleId="Tabellrutenett2">
    <w:name w:val="Tabellrutenett2"/>
    <w:basedOn w:val="TableNormal"/>
    <w:next w:val="TableGrid"/>
    <w:uiPriority w:val="39"/>
    <w:rsid w:val="006840C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57</Words>
  <Characters>2958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3</cp:revision>
  <dcterms:created xsi:type="dcterms:W3CDTF">2024-09-16T08:17:00Z</dcterms:created>
  <dcterms:modified xsi:type="dcterms:W3CDTF">2024-09-16T08:54:00Z</dcterms:modified>
</cp:coreProperties>
</file>